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8EA6A" w14:textId="77777777" w:rsidR="00F41F3E" w:rsidRDefault="00F41F3E" w:rsidP="00F41F3E">
      <w:pPr>
        <w:pStyle w:val="Heading3"/>
      </w:pPr>
      <w:bookmarkStart w:id="0" w:name="_Toc81412088"/>
      <w:r>
        <w:t xml:space="preserve">Appendix </w:t>
      </w:r>
      <w:r w:rsidRPr="00BD68F5">
        <w:t xml:space="preserve">Table </w:t>
      </w:r>
      <w:r>
        <w:t>3</w:t>
      </w:r>
      <w:r w:rsidRPr="00BD68F5">
        <w:t xml:space="preserve"> - Summary</w:t>
      </w:r>
      <w:r>
        <w:t xml:space="preserve"> </w:t>
      </w:r>
      <w:r w:rsidRPr="00BD68F5">
        <w:t>of results: meta-regressions</w:t>
      </w:r>
      <w:r>
        <w:t xml:space="preserve"> of the effect of MMS vs IFA</w:t>
      </w:r>
      <w:r w:rsidRPr="00BD68F5">
        <w:t xml:space="preserve"> </w:t>
      </w:r>
      <w:r>
        <w:t>according to</w:t>
      </w:r>
      <w:r w:rsidRPr="00BD68F5">
        <w:t xml:space="preserve"> baseline anemia prevalence</w:t>
      </w:r>
      <w:bookmarkEnd w:id="0"/>
      <w:r w:rsidRPr="00BD68F5">
        <w:t xml:space="preserve"> </w:t>
      </w:r>
    </w:p>
    <w:tbl>
      <w:tblPr>
        <w:tblW w:w="7889" w:type="dxa"/>
        <w:jc w:val="center"/>
        <w:tblLook w:val="04A0" w:firstRow="1" w:lastRow="0" w:firstColumn="1" w:lastColumn="0" w:noHBand="0" w:noVBand="1"/>
      </w:tblPr>
      <w:tblGrid>
        <w:gridCol w:w="2025"/>
        <w:gridCol w:w="2385"/>
        <w:gridCol w:w="922"/>
        <w:gridCol w:w="1123"/>
        <w:gridCol w:w="1434"/>
      </w:tblGrid>
      <w:tr w:rsidR="00F41F3E" w:rsidRPr="0057333E" w14:paraId="61324AC7" w14:textId="77777777" w:rsidTr="00355993">
        <w:trPr>
          <w:trHeight w:val="750"/>
          <w:jc w:val="center"/>
        </w:trPr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05C636" w14:textId="77777777" w:rsidR="00F41F3E" w:rsidRPr="0057333E" w:rsidRDefault="00F41F3E" w:rsidP="00355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333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92006E" w14:textId="77777777" w:rsidR="00F41F3E" w:rsidRPr="0057333E" w:rsidRDefault="00F41F3E" w:rsidP="003559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333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272459" w14:textId="77777777" w:rsidR="00F41F3E" w:rsidRPr="0057333E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333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4AA4081" w14:textId="77777777" w:rsidR="00F41F3E" w:rsidRPr="0057333E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333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gression coefficient</w:t>
            </w:r>
          </w:p>
        </w:tc>
        <w:tc>
          <w:tcPr>
            <w:tcW w:w="14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27943FE" w14:textId="77777777" w:rsidR="00F41F3E" w:rsidRPr="0057333E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7333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F41F3E" w:rsidRPr="0057333E" w14:paraId="5ED9EB11" w14:textId="77777777" w:rsidTr="00355993">
        <w:trPr>
          <w:trHeight w:val="675"/>
          <w:jc w:val="center"/>
        </w:trPr>
        <w:tc>
          <w:tcPr>
            <w:tcW w:w="2025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16B9686" w14:textId="77777777" w:rsidR="00F41F3E" w:rsidRPr="0077482A" w:rsidRDefault="00F41F3E" w:rsidP="003559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PT"/>
              </w:rPr>
            </w:pPr>
            <w:r w:rsidRPr="0077482A">
              <w:rPr>
                <w:rFonts w:ascii="Calibri" w:eastAsia="Times New Roman" w:hAnsi="Calibri" w:cs="Calibri"/>
                <w:sz w:val="20"/>
                <w:szCs w:val="20"/>
                <w:lang w:val="pt-PT"/>
              </w:rPr>
              <w:t>Baseline maternal anemia prevalence</w:t>
            </w:r>
          </w:p>
          <w:p w14:paraId="777A7189" w14:textId="77777777" w:rsidR="00F41F3E" w:rsidRPr="0057333E" w:rsidRDefault="00F41F3E" w:rsidP="003559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F629353" w14:textId="77777777" w:rsidR="00F41F3E" w:rsidRPr="0057267C" w:rsidRDefault="00F41F3E" w:rsidP="003559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PT"/>
              </w:rPr>
            </w:pPr>
            <w:r w:rsidRPr="0057267C">
              <w:rPr>
                <w:rFonts w:ascii="Calibri" w:eastAsia="Times New Roman" w:hAnsi="Calibri" w:cs="Calibri"/>
                <w:sz w:val="20"/>
                <w:szCs w:val="20"/>
                <w:lang w:val="pt-PT"/>
              </w:rPr>
              <w:t>Third trimester maternal anemia (</w:t>
            </w:r>
            <w:r>
              <w:rPr>
                <w:rFonts w:ascii="Calibri" w:eastAsia="Times New Roman" w:hAnsi="Calibri" w:cs="Calibri"/>
                <w:sz w:val="20"/>
                <w:szCs w:val="20"/>
                <w:lang w:val="pt-PT"/>
              </w:rPr>
              <w:t>risk ratio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3BAA90C" w14:textId="77777777" w:rsidR="00F41F3E" w:rsidRPr="0083142F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3142F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AF41FA7" w14:textId="77777777" w:rsidR="00F41F3E" w:rsidRPr="0083142F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3142F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26F31E4" w14:textId="77777777" w:rsidR="00F41F3E" w:rsidRPr="0083142F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3142F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</w:tr>
      <w:tr w:rsidR="00F41F3E" w:rsidRPr="0057333E" w14:paraId="060B5033" w14:textId="77777777" w:rsidTr="00355993">
        <w:trPr>
          <w:trHeight w:val="930"/>
          <w:jc w:val="center"/>
        </w:trPr>
        <w:tc>
          <w:tcPr>
            <w:tcW w:w="202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91BD2F3" w14:textId="77777777" w:rsidR="00F41F3E" w:rsidRPr="00900BFA" w:rsidRDefault="00F41F3E" w:rsidP="003559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B78A411" w14:textId="77777777" w:rsidR="00F41F3E" w:rsidRPr="00900BFA" w:rsidRDefault="00F41F3E" w:rsidP="003559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0BFA">
              <w:rPr>
                <w:rFonts w:ascii="Calibri" w:eastAsia="Times New Roman" w:hAnsi="Calibri" w:cs="Calibri"/>
                <w:sz w:val="20"/>
                <w:szCs w:val="20"/>
              </w:rPr>
              <w:t>Third trimester maternal hemoglobin level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r w:rsidRPr="0057267C">
              <w:rPr>
                <w:rFonts w:ascii="Calibri" w:eastAsia="Times New Roman" w:hAnsi="Calibri" w:cs="Calibri"/>
                <w:sz w:val="20"/>
                <w:szCs w:val="20"/>
              </w:rPr>
              <w:t>g/L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(mean difference)</w:t>
            </w:r>
          </w:p>
        </w:tc>
        <w:tc>
          <w:tcPr>
            <w:tcW w:w="92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E3B20AE" w14:textId="77777777" w:rsidR="00F41F3E" w:rsidRPr="00896FBF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96FBF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D617A79" w14:textId="77777777" w:rsidR="00F41F3E" w:rsidRPr="00896FBF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96FBF">
              <w:rPr>
                <w:rFonts w:ascii="Calibri" w:eastAsia="Times New Roman" w:hAnsi="Calibri" w:cs="Calibri"/>
                <w:sz w:val="20"/>
                <w:szCs w:val="20"/>
              </w:rPr>
              <w:t>-0.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4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FA41D77" w14:textId="77777777" w:rsidR="00F41F3E" w:rsidRPr="00896FBF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96FBF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</w:tr>
      <w:tr w:rsidR="00F41F3E" w:rsidRPr="0057333E" w14:paraId="725416A4" w14:textId="77777777" w:rsidTr="00355993">
        <w:trPr>
          <w:trHeight w:val="930"/>
          <w:jc w:val="center"/>
        </w:trPr>
        <w:tc>
          <w:tcPr>
            <w:tcW w:w="2025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B1072A4" w14:textId="77777777" w:rsidR="00F41F3E" w:rsidRPr="00230466" w:rsidRDefault="00F41F3E" w:rsidP="003559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10AEDAC" w14:textId="77777777" w:rsidR="00F41F3E" w:rsidRPr="0057267C" w:rsidRDefault="00F41F3E" w:rsidP="003559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Third trimester iron deficiency anemia </w:t>
            </w:r>
            <w:r w:rsidRPr="0057267C">
              <w:rPr>
                <w:rFonts w:ascii="Calibri" w:eastAsia="Times New Roman" w:hAnsi="Calibri" w:cs="Calibri"/>
                <w:sz w:val="20"/>
                <w:szCs w:val="20"/>
              </w:rPr>
              <w:t>(risk ratio)</w:t>
            </w:r>
          </w:p>
        </w:tc>
        <w:tc>
          <w:tcPr>
            <w:tcW w:w="922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B4CAF22" w14:textId="77777777" w:rsidR="00F41F3E" w:rsidRPr="00230466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123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7E7886A" w14:textId="77777777" w:rsidR="00F41F3E" w:rsidRPr="00230466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01</w:t>
            </w:r>
          </w:p>
        </w:tc>
        <w:tc>
          <w:tcPr>
            <w:tcW w:w="1434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86914E9" w14:textId="77777777" w:rsidR="00F41F3E" w:rsidRPr="00230466" w:rsidRDefault="00F41F3E" w:rsidP="00355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36</w:t>
            </w:r>
          </w:p>
        </w:tc>
      </w:tr>
    </w:tbl>
    <w:p w14:paraId="6141F493" w14:textId="77777777" w:rsidR="005E44A6" w:rsidRDefault="005E44A6"/>
    <w:sectPr w:rsidR="005E44A6" w:rsidSect="0047083A">
      <w:type w:val="continuous"/>
      <w:pgSz w:w="11906" w:h="16838" w:code="9"/>
      <w:pgMar w:top="1411" w:right="1701" w:bottom="1411" w:left="170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E16"/>
    <w:rsid w:val="0047083A"/>
    <w:rsid w:val="00503E16"/>
    <w:rsid w:val="005E44A6"/>
    <w:rsid w:val="00F4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DDFAF"/>
  <w15:chartTrackingRefBased/>
  <w15:docId w15:val="{0FDC5311-338B-4B58-8C86-624CF91C6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F3E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F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1F3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58057E909B4C43AE01B63B749E819F" ma:contentTypeVersion="12" ma:contentTypeDescription="Create a new document." ma:contentTypeScope="" ma:versionID="cb8b1d8dad82f1a979db10afd8c43c40">
  <xsd:schema xmlns:xsd="http://www.w3.org/2001/XMLSchema" xmlns:xs="http://www.w3.org/2001/XMLSchema" xmlns:p="http://schemas.microsoft.com/office/2006/metadata/properties" xmlns:ns2="859cafd7-5de5-4433-abe5-fa2ad826c176" xmlns:ns3="56c1a933-bf92-42ee-b557-2397357af6f2" targetNamespace="http://schemas.microsoft.com/office/2006/metadata/properties" ma:root="true" ma:fieldsID="85fbc28d2391366caced8cc78b3f19b0" ns2:_="" ns3:_="">
    <xsd:import namespace="859cafd7-5de5-4433-abe5-fa2ad826c176"/>
    <xsd:import namespace="56c1a933-bf92-42ee-b557-2397357af6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9cafd7-5de5-4433-abe5-fa2ad826c1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1a933-bf92-42ee-b557-2397357af6f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A3C12D-B876-41AF-9F0F-682BAA86C7C2}"/>
</file>

<file path=customXml/itemProps2.xml><?xml version="1.0" encoding="utf-8"?>
<ds:datastoreItem xmlns:ds="http://schemas.openxmlformats.org/officeDocument/2006/customXml" ds:itemID="{665986FB-FB71-42E1-A84B-B1E67C84F9C8}"/>
</file>

<file path=customXml/itemProps3.xml><?xml version="1.0" encoding="utf-8"?>
<ds:datastoreItem xmlns:ds="http://schemas.openxmlformats.org/officeDocument/2006/customXml" ds:itemID="{D2533F10-304A-4CBB-9F1F-DE6C4645A6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mena Gomes</dc:creator>
  <cp:keywords/>
  <dc:description/>
  <cp:lastModifiedBy>Filomena Gomes</cp:lastModifiedBy>
  <cp:revision>2</cp:revision>
  <dcterms:created xsi:type="dcterms:W3CDTF">2021-09-14T13:05:00Z</dcterms:created>
  <dcterms:modified xsi:type="dcterms:W3CDTF">2021-09-14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58057E909B4C43AE01B63B749E819F</vt:lpwstr>
  </property>
</Properties>
</file>